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3C03B" w14:textId="4F2A5864" w:rsidR="001B4CE1" w:rsidRPr="006F58BD" w:rsidRDefault="003F58AE" w:rsidP="00432049">
      <w:pPr>
        <w:spacing w:line="480" w:lineRule="auto"/>
        <w:rPr>
          <w:b/>
          <w:bCs/>
          <w:sz w:val="32"/>
          <w:szCs w:val="32"/>
          <w:lang w:val="en-US"/>
        </w:rPr>
      </w:pPr>
      <w:r w:rsidRPr="006F58BD">
        <w:rPr>
          <w:b/>
          <w:bCs/>
          <w:sz w:val="32"/>
          <w:szCs w:val="32"/>
          <w:lang w:val="en-US"/>
        </w:rPr>
        <w:t xml:space="preserve">Supplementary </w:t>
      </w:r>
      <w:r w:rsidR="00883D2C" w:rsidRPr="006F58BD">
        <w:rPr>
          <w:b/>
          <w:bCs/>
          <w:sz w:val="32"/>
          <w:szCs w:val="32"/>
          <w:lang w:val="en-US"/>
        </w:rPr>
        <w:t>material</w:t>
      </w:r>
      <w:r w:rsidRPr="006F58BD">
        <w:rPr>
          <w:b/>
          <w:bCs/>
          <w:sz w:val="32"/>
          <w:szCs w:val="32"/>
          <w:lang w:val="en-US"/>
        </w:rPr>
        <w:t xml:space="preserve"> </w:t>
      </w:r>
      <w:r w:rsidR="004A737B">
        <w:rPr>
          <w:b/>
          <w:bCs/>
          <w:sz w:val="32"/>
          <w:szCs w:val="32"/>
          <w:lang w:val="en-US"/>
        </w:rPr>
        <w:t>2</w:t>
      </w:r>
      <w:r w:rsidRPr="006F58BD">
        <w:rPr>
          <w:b/>
          <w:bCs/>
          <w:sz w:val="32"/>
          <w:szCs w:val="32"/>
          <w:lang w:val="en-US"/>
        </w:rPr>
        <w:t>:</w:t>
      </w:r>
      <w:r w:rsidR="004A737B">
        <w:rPr>
          <w:b/>
          <w:bCs/>
          <w:sz w:val="32"/>
          <w:szCs w:val="32"/>
          <w:lang w:val="en-US"/>
        </w:rPr>
        <w:t xml:space="preserve"> Accuracy analysis in a balanced dataset</w:t>
      </w:r>
    </w:p>
    <w:p w14:paraId="6BEDD73D" w14:textId="1E673EEA" w:rsidR="00030080" w:rsidRPr="006F58BD" w:rsidRDefault="00030080" w:rsidP="00432049">
      <w:pPr>
        <w:spacing w:line="480" w:lineRule="auto"/>
        <w:rPr>
          <w:sz w:val="32"/>
          <w:szCs w:val="32"/>
          <w:lang w:val="en-US"/>
        </w:rPr>
      </w:pPr>
    </w:p>
    <w:p w14:paraId="3574BF73" w14:textId="70A71A36" w:rsidR="004F17A9" w:rsidRDefault="00841B6C" w:rsidP="00432049">
      <w:pPr>
        <w:spacing w:line="480" w:lineRule="auto"/>
        <w:rPr>
          <w:lang w:val="en-US"/>
        </w:rPr>
      </w:pPr>
      <w:r>
        <w:rPr>
          <w:lang w:val="en-US"/>
        </w:rPr>
        <w:t xml:space="preserve">The structured reports in our study contained relatively more </w:t>
      </w:r>
      <w:r w:rsidR="00847A1F">
        <w:rPr>
          <w:lang w:val="en-US"/>
        </w:rPr>
        <w:t>lesions that were classified as ground truth LI-RADS 1 and 2.</w:t>
      </w:r>
      <w:r w:rsidR="001E1DBE">
        <w:rPr>
          <w:lang w:val="en-US"/>
        </w:rPr>
        <w:t xml:space="preserve"> The different distribution of ground truth LI-RADS scores between unstructured and structured reports might bias the comparative analysis. Hence, this</w:t>
      </w:r>
      <w:r w:rsidR="00342887">
        <w:rPr>
          <w:lang w:val="en-US"/>
        </w:rPr>
        <w:t xml:space="preserve"> supplementary material </w:t>
      </w:r>
      <w:r w:rsidR="00BC5A8D">
        <w:rPr>
          <w:lang w:val="en-US"/>
        </w:rPr>
        <w:t>repeated the analysis on an artificially balanced dataset.</w:t>
      </w:r>
      <w:r w:rsidR="00E0302F">
        <w:rPr>
          <w:lang w:val="en-US"/>
        </w:rPr>
        <w:t xml:space="preserve"> For each included lesion in a specific LI-RADS category</w:t>
      </w:r>
      <w:r w:rsidR="00F21BCE">
        <w:rPr>
          <w:lang w:val="en-US"/>
        </w:rPr>
        <w:t xml:space="preserve"> from the unstructured </w:t>
      </w:r>
      <w:r w:rsidR="008326DB">
        <w:rPr>
          <w:lang w:val="en-US"/>
        </w:rPr>
        <w:t>or</w:t>
      </w:r>
      <w:r w:rsidR="00F21BCE">
        <w:rPr>
          <w:lang w:val="en-US"/>
        </w:rPr>
        <w:t xml:space="preserve"> structured data</w:t>
      </w:r>
      <w:r w:rsidR="00853517">
        <w:rPr>
          <w:lang w:val="en-US"/>
        </w:rPr>
        <w:t>set</w:t>
      </w:r>
      <w:r w:rsidR="00E0302F">
        <w:rPr>
          <w:lang w:val="en-US"/>
        </w:rPr>
        <w:t>, a</w:t>
      </w:r>
      <w:r w:rsidR="00084C22">
        <w:rPr>
          <w:lang w:val="en-US"/>
        </w:rPr>
        <w:t xml:space="preserve"> corresponding</w:t>
      </w:r>
      <w:r w:rsidR="008326DB">
        <w:rPr>
          <w:lang w:val="en-US"/>
        </w:rPr>
        <w:t xml:space="preserve"> lesion from the</w:t>
      </w:r>
      <w:r w:rsidR="00F34ED9">
        <w:rPr>
          <w:lang w:val="en-US"/>
        </w:rPr>
        <w:t xml:space="preserve"> respective</w:t>
      </w:r>
      <w:r w:rsidR="008326DB">
        <w:rPr>
          <w:lang w:val="en-US"/>
        </w:rPr>
        <w:t xml:space="preserve"> other dataset was randomly included.</w:t>
      </w:r>
      <w:r w:rsidR="00DB7CD1">
        <w:rPr>
          <w:lang w:val="en-US"/>
        </w:rPr>
        <w:t xml:space="preserve"> The </w:t>
      </w:r>
      <w:r w:rsidR="008B4255">
        <w:rPr>
          <w:lang w:val="en-US"/>
        </w:rPr>
        <w:t xml:space="preserve">two </w:t>
      </w:r>
      <w:r w:rsidR="00DB7CD1">
        <w:rPr>
          <w:lang w:val="en-US"/>
        </w:rPr>
        <w:t>artificially balanced dataset</w:t>
      </w:r>
      <w:r w:rsidR="00AA713A">
        <w:rPr>
          <w:lang w:val="en-US"/>
        </w:rPr>
        <w:t>s each</w:t>
      </w:r>
      <w:r w:rsidR="00DB7CD1">
        <w:rPr>
          <w:lang w:val="en-US"/>
        </w:rPr>
        <w:t xml:space="preserve"> contained 37, 37, and </w:t>
      </w:r>
      <w:r w:rsidR="00ED5D49">
        <w:rPr>
          <w:lang w:val="en-US"/>
        </w:rPr>
        <w:t>47 lesions in ground truth LI-RADS categories 3, 4, and 5, respectively.</w:t>
      </w:r>
      <w:r w:rsidR="00F52E48">
        <w:rPr>
          <w:lang w:val="en-US"/>
        </w:rPr>
        <w:t xml:space="preserve"> </w:t>
      </w:r>
      <w:proofErr w:type="spellStart"/>
      <w:r w:rsidR="00F52E48">
        <w:rPr>
          <w:lang w:val="en-US"/>
        </w:rPr>
        <w:t>ChatGPT’s</w:t>
      </w:r>
      <w:proofErr w:type="spellEnd"/>
      <w:r w:rsidR="00F52E48">
        <w:rPr>
          <w:lang w:val="en-US"/>
        </w:rPr>
        <w:t xml:space="preserve"> performance on th</w:t>
      </w:r>
      <w:r w:rsidR="00B05374">
        <w:rPr>
          <w:lang w:val="en-US"/>
        </w:rPr>
        <w:t>ese</w:t>
      </w:r>
      <w:r w:rsidR="00F52E48">
        <w:rPr>
          <w:lang w:val="en-US"/>
        </w:rPr>
        <w:t xml:space="preserve"> dataset</w:t>
      </w:r>
      <w:r w:rsidR="00B05374">
        <w:rPr>
          <w:lang w:val="en-US"/>
        </w:rPr>
        <w:t>s</w:t>
      </w:r>
      <w:r w:rsidR="00F52E48">
        <w:rPr>
          <w:lang w:val="en-US"/>
        </w:rPr>
        <w:t xml:space="preserve"> is illustrated below</w:t>
      </w:r>
      <w:r w:rsidR="002A70E3">
        <w:rPr>
          <w:lang w:val="en-US"/>
        </w:rPr>
        <w:t xml:space="preserve"> in Figure 1, analogously to</w:t>
      </w:r>
      <w:r w:rsidR="00AB5D07">
        <w:rPr>
          <w:lang w:val="en-US"/>
        </w:rPr>
        <w:t xml:space="preserve"> Figure 3 of the main manuscript.</w:t>
      </w:r>
    </w:p>
    <w:p w14:paraId="3CA97C05" w14:textId="77777777" w:rsidR="009B24F9" w:rsidRDefault="009B24F9" w:rsidP="00432049">
      <w:pPr>
        <w:spacing w:line="480" w:lineRule="auto"/>
        <w:rPr>
          <w:lang w:val="en-US"/>
        </w:rPr>
      </w:pPr>
    </w:p>
    <w:p w14:paraId="311585C2" w14:textId="007BC2E6" w:rsidR="00AB5D07" w:rsidRDefault="00363218" w:rsidP="00432049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43A9F82" wp14:editId="4352FC1E">
            <wp:extent cx="5757545" cy="431800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0AEEC" w14:textId="6B9A81B2" w:rsidR="00F24C1F" w:rsidRDefault="00F24C1F" w:rsidP="00432049">
      <w:pPr>
        <w:spacing w:line="480" w:lineRule="auto"/>
        <w:rPr>
          <w:lang w:val="en-US"/>
        </w:rPr>
      </w:pPr>
      <w:r>
        <w:rPr>
          <w:lang w:val="en-US"/>
        </w:rPr>
        <w:t xml:space="preserve">Figure 1: </w:t>
      </w:r>
      <w:r w:rsidR="00076EC8" w:rsidRPr="73D1232D">
        <w:rPr>
          <w:lang w:val="en-US"/>
        </w:rPr>
        <w:t>LI-RADS classification performance of ChatGPT based on unstructured</w:t>
      </w:r>
      <w:r w:rsidR="00076EC8">
        <w:rPr>
          <w:lang w:val="en-US"/>
        </w:rPr>
        <w:t xml:space="preserve"> </w:t>
      </w:r>
      <w:r w:rsidR="00076EC8" w:rsidRPr="73D1232D">
        <w:rPr>
          <w:lang w:val="en-US"/>
        </w:rPr>
        <w:t>and structured radiology reports</w:t>
      </w:r>
      <w:r w:rsidR="00CB5DF6">
        <w:rPr>
          <w:lang w:val="en-US"/>
        </w:rPr>
        <w:t xml:space="preserve"> (balanced dataset).</w:t>
      </w:r>
      <w:r w:rsidR="00CB5DF6">
        <w:rPr>
          <w:lang w:val="en-US"/>
        </w:rPr>
        <w:br/>
      </w:r>
      <w:r w:rsidR="00792077">
        <w:rPr>
          <w:lang w:val="en-US"/>
        </w:rPr>
        <w:t>Performance overview of unstructured and structured reports is shown in the top (A-C) and bottom row (D-F), respectively.</w:t>
      </w:r>
      <w:r w:rsidR="00792077" w:rsidRPr="73D1232D">
        <w:rPr>
          <w:lang w:val="en-US"/>
        </w:rPr>
        <w:t xml:space="preserve"> </w:t>
      </w:r>
      <w:r w:rsidR="00792077">
        <w:rPr>
          <w:lang w:val="en-US"/>
        </w:rPr>
        <w:t xml:space="preserve">(A/D) </w:t>
      </w:r>
      <w:r w:rsidR="00792077" w:rsidRPr="73D1232D">
        <w:rPr>
          <w:lang w:val="en-US"/>
        </w:rPr>
        <w:t>distribution of the LI-RADS scores</w:t>
      </w:r>
      <w:r w:rsidR="00792077">
        <w:rPr>
          <w:lang w:val="en-US"/>
        </w:rPr>
        <w:t>,</w:t>
      </w:r>
      <w:r w:rsidR="00A64810">
        <w:rPr>
          <w:lang w:val="en-US"/>
        </w:rPr>
        <w:t xml:space="preserve"> the ground truth (turquoise) scores are distributed equally,</w:t>
      </w:r>
      <w:r w:rsidR="00792077">
        <w:rPr>
          <w:lang w:val="en-US"/>
        </w:rPr>
        <w:t xml:space="preserve"> (</w:t>
      </w:r>
      <w:r w:rsidR="00792077" w:rsidRPr="73D1232D">
        <w:rPr>
          <w:lang w:val="en-US"/>
        </w:rPr>
        <w:t xml:space="preserve">B/E) errors between the experienced liver radiologist and ChatGPT, </w:t>
      </w:r>
      <w:r w:rsidR="00792077">
        <w:rPr>
          <w:lang w:val="en-US"/>
        </w:rPr>
        <w:t>(C/F)</w:t>
      </w:r>
      <w:r w:rsidR="00792077" w:rsidRPr="73D1232D">
        <w:rPr>
          <w:lang w:val="en-US"/>
        </w:rPr>
        <w:t xml:space="preserve"> percentage of correct and incorrect LI-RADS classification</w:t>
      </w:r>
      <w:r w:rsidR="00792077">
        <w:rPr>
          <w:lang w:val="en-US"/>
        </w:rPr>
        <w:t>s</w:t>
      </w:r>
      <w:r w:rsidR="00792077" w:rsidRPr="73D1232D">
        <w:rPr>
          <w:lang w:val="en-US"/>
        </w:rPr>
        <w:t xml:space="preserve"> by ChatGPT</w:t>
      </w:r>
      <w:r w:rsidR="00792077">
        <w:rPr>
          <w:lang w:val="en-US"/>
        </w:rPr>
        <w:t>.</w:t>
      </w:r>
      <w:r w:rsidR="00076EC8">
        <w:rPr>
          <w:lang w:val="en-US"/>
        </w:rPr>
        <w:tab/>
      </w:r>
    </w:p>
    <w:p w14:paraId="216E6EAB" w14:textId="24986A44" w:rsidR="00CD5A38" w:rsidRDefault="00CD5A38" w:rsidP="00432049">
      <w:pPr>
        <w:spacing w:line="480" w:lineRule="auto"/>
        <w:rPr>
          <w:lang w:val="en-US"/>
        </w:rPr>
      </w:pPr>
    </w:p>
    <w:p w14:paraId="06318BDF" w14:textId="3B734815" w:rsidR="00CD5A38" w:rsidRPr="00475182" w:rsidRDefault="001623E6" w:rsidP="00432049">
      <w:pPr>
        <w:spacing w:line="480" w:lineRule="auto"/>
        <w:rPr>
          <w:lang w:val="en-US"/>
        </w:rPr>
      </w:pPr>
      <w:r>
        <w:rPr>
          <w:lang w:val="en-US"/>
        </w:rPr>
        <w:t>Analogously</w:t>
      </w:r>
      <w:r w:rsidR="00E318FA">
        <w:rPr>
          <w:lang w:val="en-US"/>
        </w:rPr>
        <w:t xml:space="preserve"> to</w:t>
      </w:r>
      <w:r w:rsidR="001E6E50">
        <w:rPr>
          <w:lang w:val="en-US"/>
        </w:rPr>
        <w:t xml:space="preserve"> the analysis in the main manuscript, </w:t>
      </w:r>
      <w:proofErr w:type="spellStart"/>
      <w:r w:rsidR="001E6E50">
        <w:rPr>
          <w:lang w:val="en-US"/>
        </w:rPr>
        <w:t>ChatGPT’s</w:t>
      </w:r>
      <w:proofErr w:type="spellEnd"/>
      <w:r w:rsidR="001E6E50">
        <w:rPr>
          <w:lang w:val="en-US"/>
        </w:rPr>
        <w:t xml:space="preserve"> accuracy was superior in unstructured vs. structured reports (correctly classified lesions </w:t>
      </w:r>
      <w:r w:rsidR="00537472">
        <w:rPr>
          <w:lang w:val="en-US"/>
        </w:rPr>
        <w:t>63%</w:t>
      </w:r>
      <w:r w:rsidR="00A52DDF">
        <w:rPr>
          <w:lang w:val="en-US"/>
        </w:rPr>
        <w:t xml:space="preserve"> [</w:t>
      </w:r>
      <w:r w:rsidR="00F21236">
        <w:rPr>
          <w:lang w:val="en-US"/>
        </w:rPr>
        <w:t xml:space="preserve">76/121] and </w:t>
      </w:r>
      <w:r w:rsidR="00CD3132">
        <w:rPr>
          <w:lang w:val="en-US"/>
        </w:rPr>
        <w:t>50% [61/121], respectively).</w:t>
      </w:r>
      <w:r w:rsidR="007F3C15">
        <w:rPr>
          <w:lang w:val="en-US"/>
        </w:rPr>
        <w:t xml:space="preserve"> The Chi square test similarly did not </w:t>
      </w:r>
      <w:r w:rsidR="008423E0">
        <w:rPr>
          <w:lang w:val="en-US"/>
        </w:rPr>
        <w:t>yield statistical significancy (p =</w:t>
      </w:r>
      <w:r w:rsidR="004D2E55">
        <w:rPr>
          <w:lang w:val="en-US"/>
        </w:rPr>
        <w:t>0.07).</w:t>
      </w:r>
      <w:r w:rsidR="007F3C15">
        <w:rPr>
          <w:lang w:val="en-US"/>
        </w:rPr>
        <w:t xml:space="preserve"> </w:t>
      </w:r>
    </w:p>
    <w:sectPr w:rsidR="00CD5A38" w:rsidRPr="004751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BD3"/>
    <w:rsid w:val="00030080"/>
    <w:rsid w:val="00076EC8"/>
    <w:rsid w:val="00084C22"/>
    <w:rsid w:val="000E790F"/>
    <w:rsid w:val="001623E6"/>
    <w:rsid w:val="001B4CE1"/>
    <w:rsid w:val="001D0C97"/>
    <w:rsid w:val="001E1DBE"/>
    <w:rsid w:val="001E6E50"/>
    <w:rsid w:val="00221C19"/>
    <w:rsid w:val="002563D8"/>
    <w:rsid w:val="002A70E3"/>
    <w:rsid w:val="002E310A"/>
    <w:rsid w:val="00342887"/>
    <w:rsid w:val="00363218"/>
    <w:rsid w:val="00373109"/>
    <w:rsid w:val="003F3EFA"/>
    <w:rsid w:val="003F58AE"/>
    <w:rsid w:val="00432049"/>
    <w:rsid w:val="0045066F"/>
    <w:rsid w:val="004658A7"/>
    <w:rsid w:val="00467787"/>
    <w:rsid w:val="00475182"/>
    <w:rsid w:val="004A737B"/>
    <w:rsid w:val="004C13D8"/>
    <w:rsid w:val="004D2E55"/>
    <w:rsid w:val="004F17A9"/>
    <w:rsid w:val="005005EC"/>
    <w:rsid w:val="00524BD3"/>
    <w:rsid w:val="00537472"/>
    <w:rsid w:val="00564752"/>
    <w:rsid w:val="005B50F0"/>
    <w:rsid w:val="006B1DF8"/>
    <w:rsid w:val="006F58BD"/>
    <w:rsid w:val="00710264"/>
    <w:rsid w:val="00726FBD"/>
    <w:rsid w:val="00792077"/>
    <w:rsid w:val="007F3C15"/>
    <w:rsid w:val="008310DB"/>
    <w:rsid w:val="008326DB"/>
    <w:rsid w:val="00841B6C"/>
    <w:rsid w:val="008423E0"/>
    <w:rsid w:val="0084502A"/>
    <w:rsid w:val="00847A1F"/>
    <w:rsid w:val="00853491"/>
    <w:rsid w:val="00853517"/>
    <w:rsid w:val="00883D2C"/>
    <w:rsid w:val="00896D7D"/>
    <w:rsid w:val="008B4255"/>
    <w:rsid w:val="008B523F"/>
    <w:rsid w:val="008B6A8D"/>
    <w:rsid w:val="008E6C3D"/>
    <w:rsid w:val="00926EB4"/>
    <w:rsid w:val="00927C4F"/>
    <w:rsid w:val="009A6D08"/>
    <w:rsid w:val="009B24F9"/>
    <w:rsid w:val="009D0F70"/>
    <w:rsid w:val="00A52DDF"/>
    <w:rsid w:val="00A64810"/>
    <w:rsid w:val="00A9639F"/>
    <w:rsid w:val="00AA713A"/>
    <w:rsid w:val="00AB5D07"/>
    <w:rsid w:val="00AD7C43"/>
    <w:rsid w:val="00B05374"/>
    <w:rsid w:val="00B6402C"/>
    <w:rsid w:val="00BC5A8D"/>
    <w:rsid w:val="00BE4FD8"/>
    <w:rsid w:val="00C457ED"/>
    <w:rsid w:val="00CA546D"/>
    <w:rsid w:val="00CB5DF6"/>
    <w:rsid w:val="00CD3132"/>
    <w:rsid w:val="00CD5A38"/>
    <w:rsid w:val="00D116A9"/>
    <w:rsid w:val="00D12B20"/>
    <w:rsid w:val="00D44EC2"/>
    <w:rsid w:val="00D622E1"/>
    <w:rsid w:val="00D77243"/>
    <w:rsid w:val="00DB7CD1"/>
    <w:rsid w:val="00E0302F"/>
    <w:rsid w:val="00E305DE"/>
    <w:rsid w:val="00E318FA"/>
    <w:rsid w:val="00E37F46"/>
    <w:rsid w:val="00E85349"/>
    <w:rsid w:val="00EA0143"/>
    <w:rsid w:val="00EB64E1"/>
    <w:rsid w:val="00ED5D49"/>
    <w:rsid w:val="00EF16AE"/>
    <w:rsid w:val="00F21236"/>
    <w:rsid w:val="00F21BCE"/>
    <w:rsid w:val="00F24C1F"/>
    <w:rsid w:val="00F34ED9"/>
    <w:rsid w:val="00F52165"/>
    <w:rsid w:val="00F52E48"/>
    <w:rsid w:val="00FE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EB6EA"/>
  <w15:chartTrackingRefBased/>
  <w15:docId w15:val="{2384EA76-27E5-4E47-8D06-A99EF4F97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Fervers</dc:creator>
  <cp:keywords/>
  <dc:description/>
  <cp:lastModifiedBy>Robert Hahnfeldt</cp:lastModifiedBy>
  <cp:revision>2</cp:revision>
  <dcterms:created xsi:type="dcterms:W3CDTF">2023-04-01T13:58:00Z</dcterms:created>
  <dcterms:modified xsi:type="dcterms:W3CDTF">2023-04-01T13:58:00Z</dcterms:modified>
</cp:coreProperties>
</file>